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u w:val="single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914900</wp:posOffset>
                </wp:positionH>
                <wp:positionV relativeFrom="paragraph">
                  <wp:posOffset>-1028700</wp:posOffset>
                </wp:positionV>
                <wp:extent cx="1485900" cy="11430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6080" cy="1143000"/>
                          <a:chOff x="0" y="0"/>
                          <a:chExt cx="1486080" cy="11430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486080" cy="1143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6360" y="629280"/>
                            <a:ext cx="1448280" cy="47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Arial" w:hAnsi="Arial" w:eastAsia="Times New Roman" w:cs="Arial"/>
                                  <w:color w:val="808080"/>
                                  <w:lang w:val="en-US" w:bidi="ar-SA"/>
                                </w:rPr>
                                <w:t>FACT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Arial" w:hAnsi="Arial" w:eastAsia="Times New Roman" w:cs="Arial"/>
                                  <w:color w:val="808080"/>
                                  <w:lang w:val="en-US" w:bidi="ar-SA"/>
                                </w:rPr>
                                <w:t>Fibre for Colon Healt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556920" y="191160"/>
                            <a:ext cx="649440" cy="631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87pt;margin-top:-81pt;width:117pt;height:90pt" coordorigin="7740,-1620" coordsize="2340,180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7740;top:-1620;width:2339;height:1799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7798;top:-629;width:2280;height:7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Arial" w:hAnsi="Arial" w:eastAsia="Times New Roman" w:cs="Arial"/>
                            <w:color w:val="808080"/>
                            <w:lang w:val="en-US" w:bidi="ar-SA"/>
                          </w:rPr>
                          <w:t>FACT: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Arial" w:hAnsi="Arial" w:eastAsia="Times New Roman" w:cs="Arial"/>
                            <w:color w:val="808080"/>
                            <w:lang w:val="en-US" w:bidi="ar-SA"/>
                          </w:rPr>
                          <w:t>Fibre for Colon Health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8617;top:-1319;width:1022;height:994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b/>
          <w:sz w:val="28"/>
          <w:szCs w:val="28"/>
          <w:u w:val="single"/>
        </w:rPr>
        <w:t>Food choice for FACT Study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Please mark √ for foods you wish to include in the high-fibre food basket</w:t>
      </w:r>
      <w:r>
        <w:rPr/>
        <w:t>.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480"/>
        <w:gridCol w:w="239"/>
        <w:gridCol w:w="3601"/>
        <w:gridCol w:w="540"/>
      </w:tblGrid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 xml:space="preserve">Cereals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highlight w:val="lightGray"/>
              </w:rPr>
              <w:t>(We recommend you to select  &gt; 1 type of cereal)</w:t>
            </w:r>
          </w:p>
        </w:tc>
        <w:tc>
          <w:tcPr>
            <w:tcW w:w="4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</w:rPr>
              <w:t>Salads</w:t>
            </w:r>
          </w:p>
        </w:tc>
        <w:tc>
          <w:tcPr>
            <w:tcW w:w="5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828800</wp:posOffset>
                      </wp:positionH>
                      <wp:positionV relativeFrom="paragraph">
                        <wp:posOffset>85725</wp:posOffset>
                      </wp:positionV>
                      <wp:extent cx="572770" cy="114935"/>
                      <wp:effectExtent l="5080" t="5080" r="5715" b="571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2760" cy="114840"/>
                                <a:chOff x="0" y="0"/>
                                <a:chExt cx="57276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23004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55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441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864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4pt;margin-top:6.75pt;width:45.1pt;height:9.05pt" coordorigin="2880,135" coordsize="902,181">
                      <v:shapetype id="_x0000_t96" coordsize="21600,21600" o:spt="96" adj="1005" path="m,10800qy@19@20qx@21@22qy@23@24qx@25@26xnsem@2@5qy@27@28qx@29@30qy@31@32qx@33@34m@3@5qy@35@28qx@36@30qy@37@32qx@38@34em@1@7c@41@47@44@50@4@7nfem,10800qy@19@20qx@21@22qy@23@24qx@25@26xnfe">
                        <v:stroke joinstyle="miter"/>
                        <v:formulas>
                          <v:f eqn="val #0"/>
                          <v:f eqn="prod width 4969 21699"/>
                          <v:f eqn="val 6215"/>
                          <v:f eqn="val 13135"/>
                          <v:f eqn="val 16640"/>
                          <v:f eqn="val 7570"/>
                          <v:f eqn="val 16515"/>
                          <v:f eqn="sum @6 0 @0"/>
                          <v:f eqn="sum @6 @0 0"/>
                          <v:f eqn="prod 2 @0 1"/>
                          <v:f eqn="sum @8 @9 0"/>
                          <v:f eqn="sumangle 0 45 0"/>
                          <v:f eqn="cos 10800 @11"/>
                          <v:f eqn="sin 10800 @11"/>
                          <v:f eqn="sum 10800 0 @12"/>
                          <v:f eqn="sum 10800 @12 0"/>
                          <v:f eqn="sum 10800 0 @13"/>
                          <v:f eqn="sum 10800 @13 0"/>
                          <v:f eqn="val 1125"/>
                          <v:f eqn="sum 10800 0 0"/>
                          <v:f eqn="sum 0 10800 10800"/>
                          <v:f eqn="sum 10800 @19 0"/>
                          <v:f eqn="sum 10800 @20 0"/>
                          <v:f eqn="sum 0 @21 10800"/>
                          <v:f eqn="sum 10800 @22 0"/>
                          <v:f eqn="sum 0 @23 10800"/>
                          <v:f eqn="sum 0 @24 10800"/>
                          <v:f eqn="sum @18 @2 0"/>
                          <v:f eqn="sum 0 @5 @18"/>
                          <v:f eqn="sum @18 @27 0"/>
                          <v:f eqn="sum @18 @28 0"/>
                          <v:f eqn="sum 0 @29 @18"/>
                          <v:f eqn="sum @18 @30 0"/>
                          <v:f eqn="sum 0 @31 @18"/>
                          <v:f eqn="sum 0 @32 @18"/>
                          <v:f eqn="sum @18 @3 0"/>
                          <v:f eqn="sum @18 @35 0"/>
                          <v:f eqn="sum 0 @36 @18"/>
                          <v:f eqn="sum 0 @37 @18"/>
                          <v:f eqn="sum 0 10800 @1"/>
                          <v:f eqn="prod 2 @39 3"/>
                          <v:f eqn="sum @1 @40 0"/>
                          <v:f eqn="sum 0 @4 @1"/>
                          <v:f eqn="prod 1 @42 3"/>
                          <v:f eqn="sum @41 @43 0"/>
                          <v:f eqn="sum 0 @10 @7"/>
                          <v:f eqn="prod 2 @45 3"/>
                          <v:f eqn="sum @7 @46 0"/>
                          <v:f eqn="sum 0 @7 @7"/>
                          <v:f eqn="prod 1 @48 3"/>
                          <v:f eqn="sum @47 @49 0"/>
                        </v:formulas>
                        <v:path gradientshapeok="t" o:connecttype="rect" textboxrect="@14,@16,@15,@17"/>
                        <v:handles>
                          <v:h position="10800,@8"/>
                        </v:handles>
                      </v:shapetype>
                      <v:shape id="shape_0" fillcolor="white" stroked="t" o:allowincell="t" style="position:absolute;left:3242;top:135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062;top:135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422;top:135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602;top:135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2880;top:136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All-bran ………………………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105660</wp:posOffset>
                      </wp:positionH>
                      <wp:positionV relativeFrom="paragraph">
                        <wp:posOffset>64135</wp:posOffset>
                      </wp:positionV>
                      <wp:extent cx="114300" cy="114300"/>
                      <wp:effectExtent l="5080" t="5080" r="5715" b="571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65.8pt;margin-top:5.05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Bagged salad ……………………..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943100</wp:posOffset>
                      </wp:positionH>
                      <wp:positionV relativeFrom="paragraph">
                        <wp:posOffset>48260</wp:posOffset>
                      </wp:positionV>
                      <wp:extent cx="464185" cy="114935"/>
                      <wp:effectExtent l="5080" t="5080" r="5715" b="571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64040" cy="114840"/>
                                <a:chOff x="0" y="0"/>
                                <a:chExt cx="46404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12132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544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4992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53pt;margin-top:3.8pt;width:36.55pt;height:9.05pt" coordorigin="3060,76" coordsize="731,181">
                      <v:shape id="shape_0" fillcolor="white" stroked="t" o:allowincell="t" style="position:absolute;left:3251;top:76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060;top:77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431;top:76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611;top:76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Shredded wheat ………………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2106295</wp:posOffset>
                      </wp:positionH>
                      <wp:positionV relativeFrom="paragraph">
                        <wp:posOffset>-4445</wp:posOffset>
                      </wp:positionV>
                      <wp:extent cx="114300" cy="114300"/>
                      <wp:effectExtent l="5080" t="5080" r="5715" b="571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65.85pt;margin-top:-0.35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Tomatoes ………………………….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057400</wp:posOffset>
                      </wp:positionH>
                      <wp:positionV relativeFrom="paragraph">
                        <wp:posOffset>88900</wp:posOffset>
                      </wp:positionV>
                      <wp:extent cx="339725" cy="114935"/>
                      <wp:effectExtent l="5080" t="5080" r="5715" b="571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9840" cy="114840"/>
                                <a:chOff x="0" y="0"/>
                                <a:chExt cx="33984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48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536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62pt;margin-top:7pt;width:26.75pt;height:9.05pt" coordorigin="3240,140" coordsize="535,181">
                      <v:shape id="shape_0" fillcolor="white" stroked="t" o:allowincell="t" style="position:absolute;left:3240;top:140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420;top:140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595;top:141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Bran flakes ………………………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106295</wp:posOffset>
                      </wp:positionH>
                      <wp:positionV relativeFrom="paragraph">
                        <wp:posOffset>52705</wp:posOffset>
                      </wp:positionV>
                      <wp:extent cx="114300" cy="114300"/>
                      <wp:effectExtent l="5080" t="5080" r="5715" b="571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65.85pt;margin-top:4.15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Cherry Tomatoes …………………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057400</wp:posOffset>
                      </wp:positionH>
                      <wp:positionV relativeFrom="paragraph">
                        <wp:posOffset>57150</wp:posOffset>
                      </wp:positionV>
                      <wp:extent cx="339725" cy="114935"/>
                      <wp:effectExtent l="5080" t="5080" r="5715" b="571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9840" cy="114840"/>
                                <a:chOff x="0" y="0"/>
                                <a:chExt cx="33984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48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536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62pt;margin-top:4.5pt;width:26.75pt;height:9.05pt" coordorigin="3240,90" coordsize="535,181">
                      <v:shape id="shape_0" fillcolor="white" stroked="t" o:allowincell="t" style="position:absolute;left:3240;top:90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420;top:90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595;top:91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Weetabix …………………………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057400</wp:posOffset>
                      </wp:positionH>
                      <wp:positionV relativeFrom="paragraph">
                        <wp:posOffset>64135</wp:posOffset>
                      </wp:positionV>
                      <wp:extent cx="339725" cy="114935"/>
                      <wp:effectExtent l="5080" t="5080" r="5715" b="571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9840" cy="114840"/>
                                <a:chOff x="0" y="0"/>
                                <a:chExt cx="33984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48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536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62pt;margin-top:5.05pt;width:26.75pt;height:9.05pt" coordorigin="3240,101" coordsize="535,181">
                      <v:shape id="shape_0" fillcolor="white" stroked="t" o:allowincell="t" style="position:absolute;left:3240;top:101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420;top:101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595;top:102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 xml:space="preserve">Muesli ……………………………. 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Prepared fruits</w:t>
            </w:r>
          </w:p>
        </w:tc>
        <w:tc>
          <w:tcPr>
            <w:tcW w:w="5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171700</wp:posOffset>
                      </wp:positionH>
                      <wp:positionV relativeFrom="paragraph">
                        <wp:posOffset>66040</wp:posOffset>
                      </wp:positionV>
                      <wp:extent cx="227965" cy="114935"/>
                      <wp:effectExtent l="5080" t="5080" r="5715" b="571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7880" cy="114840"/>
                                <a:chOff x="0" y="0"/>
                                <a:chExt cx="22788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7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71pt;margin-top:5.2pt;width:18pt;height:9.05pt" coordorigin="3420,104" coordsize="360,181">
                      <v:shape id="shape_0" fillcolor="white" stroked="t" o:allowincell="t" style="position:absolute;left:3420;top:105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599;top:104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Fruit &amp; Fibre ……………………….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1991995</wp:posOffset>
                      </wp:positionH>
                      <wp:positionV relativeFrom="paragraph">
                        <wp:posOffset>14605</wp:posOffset>
                      </wp:positionV>
                      <wp:extent cx="227965" cy="114935"/>
                      <wp:effectExtent l="5080" t="5080" r="5715" b="571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7880" cy="114840"/>
                                <a:chOff x="0" y="0"/>
                                <a:chExt cx="22788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7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56.85pt;margin-top:1.15pt;width:17.95pt;height:9.1pt" coordorigin="3137,23" coordsize="359,182">
                      <v:shape id="shape_0" fillcolor="white" stroked="t" o:allowincell="t" style="position:absolute;left:3137;top:24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316;top:23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Mango …………………………..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171700</wp:posOffset>
                      </wp:positionH>
                      <wp:positionV relativeFrom="paragraph">
                        <wp:posOffset>13335</wp:posOffset>
                      </wp:positionV>
                      <wp:extent cx="227965" cy="114935"/>
                      <wp:effectExtent l="5080" t="5080" r="5715" b="571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7880" cy="114840"/>
                                <a:chOff x="0" y="0"/>
                                <a:chExt cx="22788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7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71pt;margin-top:1.05pt;width:18pt;height:9.05pt" coordorigin="3420,21" coordsize="360,181">
                      <v:shape id="shape_0" fillcolor="white" stroked="t" o:allowincell="t" style="position:absolute;left:3420;top:22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599;top:21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Oat porridge ……………………….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1991360</wp:posOffset>
                      </wp:positionH>
                      <wp:positionV relativeFrom="paragraph">
                        <wp:posOffset>74930</wp:posOffset>
                      </wp:positionV>
                      <wp:extent cx="227965" cy="114935"/>
                      <wp:effectExtent l="5080" t="5080" r="5715" b="571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7880" cy="114840"/>
                                <a:chOff x="0" y="0"/>
                                <a:chExt cx="22788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7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56.8pt;margin-top:5.9pt;width:18pt;height:9.05pt" coordorigin="3136,118" coordsize="360,181">
                      <v:shape id="shape_0" fillcolor="white" stroked="t" o:allowincell="t" style="position:absolute;left:3136;top:119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315;top:118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Fruit salad ………………………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Bread/Rice/Past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2"/>
                <w:szCs w:val="22"/>
                <w:highlight w:val="lightGray"/>
              </w:rPr>
              <w:t>(* Essential for food basket)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4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Single fruits</w:t>
            </w:r>
          </w:p>
        </w:tc>
        <w:tc>
          <w:tcPr>
            <w:tcW w:w="5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943100</wp:posOffset>
                      </wp:positionH>
                      <wp:positionV relativeFrom="paragraph">
                        <wp:posOffset>7620</wp:posOffset>
                      </wp:positionV>
                      <wp:extent cx="464185" cy="114935"/>
                      <wp:effectExtent l="5080" t="5080" r="5715" b="5715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64040" cy="114840"/>
                                <a:chOff x="0" y="0"/>
                                <a:chExt cx="46404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12132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544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4992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53pt;margin-top:0.6pt;width:36.55pt;height:9.05pt" coordorigin="3060,12" coordsize="731,181">
                      <v:shape id="shape_0" fillcolor="white" stroked="t" o:allowincell="t" style="position:absolute;left:3251;top:12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060;top:13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431;top:12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611;top:12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Crispbread, rye. .……………..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1762760</wp:posOffset>
                      </wp:positionH>
                      <wp:positionV relativeFrom="paragraph">
                        <wp:posOffset>31115</wp:posOffset>
                      </wp:positionV>
                      <wp:extent cx="464185" cy="114935"/>
                      <wp:effectExtent l="5080" t="5080" r="5715" b="5715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64040" cy="114840"/>
                                <a:chOff x="0" y="0"/>
                                <a:chExt cx="46404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12132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544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4992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38.8pt;margin-top:2.45pt;width:36.55pt;height:9.05pt" coordorigin="2776,49" coordsize="731,181">
                      <v:shape id="shape_0" fillcolor="white" stroked="t" o:allowincell="t" style="position:absolute;left:2967;top:49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2776;top:50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147;top:49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327;top:49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Avocado …………………….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2057400</wp:posOffset>
                      </wp:positionH>
                      <wp:positionV relativeFrom="paragraph">
                        <wp:posOffset>31115</wp:posOffset>
                      </wp:positionV>
                      <wp:extent cx="339725" cy="114935"/>
                      <wp:effectExtent l="5080" t="5080" r="5715" b="5715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9840" cy="114840"/>
                                <a:chOff x="0" y="0"/>
                                <a:chExt cx="33984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48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536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62pt;margin-top:2.45pt;width:26.75pt;height:9.05pt" coordorigin="3240,49" coordsize="535,181">
                      <v:shape id="shape_0" fillcolor="white" stroked="t" o:allowincell="t" style="position:absolute;left:3240;top:49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420;top:49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595;top:50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Pasta ………………………………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1877060</wp:posOffset>
                      </wp:positionH>
                      <wp:positionV relativeFrom="paragraph">
                        <wp:posOffset>7620</wp:posOffset>
                      </wp:positionV>
                      <wp:extent cx="339725" cy="114935"/>
                      <wp:effectExtent l="5080" t="5080" r="5715" b="5715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9840" cy="114840"/>
                                <a:chOff x="0" y="0"/>
                                <a:chExt cx="33984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48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536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7.8pt;margin-top:0.6pt;width:26.75pt;height:9.05pt" coordorigin="2956,12" coordsize="535,181">
                      <v:shape id="shape_0" fillcolor="white" stroked="t" o:allowincell="t" style="position:absolute;left:2956;top:12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136;top:12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311;top:13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Pear ……………………………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057400</wp:posOffset>
                      </wp:positionH>
                      <wp:positionV relativeFrom="paragraph">
                        <wp:posOffset>22860</wp:posOffset>
                      </wp:positionV>
                      <wp:extent cx="339725" cy="114935"/>
                      <wp:effectExtent l="5080" t="5080" r="5715" b="5715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9840" cy="114840"/>
                                <a:chOff x="0" y="0"/>
                                <a:chExt cx="33984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48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536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62pt;margin-top:1.8pt;width:26.75pt;height:9.1pt" coordorigin="3240,36" coordsize="535,182">
                      <v:shape id="shape_0" fillcolor="white" stroked="t" o:allowincell="t" style="position:absolute;left:3240;top:36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420;top:36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595;top:37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*Wholemeal bread </w:t>
            </w:r>
            <w:r>
              <w:rPr>
                <w:rFonts w:cs="Arial" w:ascii="Arial" w:hAnsi="Arial"/>
                <w:sz w:val="22"/>
                <w:szCs w:val="22"/>
              </w:rPr>
              <w:t>…………….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√</w:t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1991360</wp:posOffset>
                      </wp:positionH>
                      <wp:positionV relativeFrom="paragraph">
                        <wp:posOffset>40005</wp:posOffset>
                      </wp:positionV>
                      <wp:extent cx="227965" cy="114935"/>
                      <wp:effectExtent l="5080" t="5080" r="5715" b="5715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7880" cy="114840"/>
                                <a:chOff x="0" y="0"/>
                                <a:chExt cx="22788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7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56.8pt;margin-top:3.15pt;width:18pt;height:9.05pt" coordorigin="3136,63" coordsize="360,181">
                      <v:shape id="shape_0" fillcolor="white" stroked="t" o:allowincell="t" style="position:absolute;left:3136;top:64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315;top:63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 xml:space="preserve">Orange …………………………. 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171700</wp:posOffset>
                      </wp:positionH>
                      <wp:positionV relativeFrom="paragraph">
                        <wp:posOffset>40005</wp:posOffset>
                      </wp:positionV>
                      <wp:extent cx="227965" cy="114935"/>
                      <wp:effectExtent l="5080" t="5080" r="5715" b="5715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7880" cy="114840"/>
                                <a:chOff x="0" y="0"/>
                                <a:chExt cx="22788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7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71pt;margin-top:3.15pt;width:18pt;height:9.05pt" coordorigin="3420,63" coordsize="360,181">
                      <v:shape id="shape_0" fillcolor="white" stroked="t" o:allowincell="t" style="position:absolute;left:3420;top:64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599;top:63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Granary bread …………………….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1988820</wp:posOffset>
                      </wp:positionH>
                      <wp:positionV relativeFrom="paragraph">
                        <wp:posOffset>62230</wp:posOffset>
                      </wp:positionV>
                      <wp:extent cx="227965" cy="114935"/>
                      <wp:effectExtent l="5080" t="5080" r="5715" b="5715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7880" cy="114840"/>
                                <a:chOff x="0" y="0"/>
                                <a:chExt cx="22788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7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56.6pt;margin-top:4.9pt;width:18pt;height:9.05pt" coordorigin="3132,98" coordsize="360,181">
                      <v:shape id="shape_0" fillcolor="white" stroked="t" o:allowincell="t" style="position:absolute;left:3132;top:99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311;top:98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 xml:space="preserve">Apple ……………………………. 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2286000</wp:posOffset>
                      </wp:positionH>
                      <wp:positionV relativeFrom="paragraph">
                        <wp:posOffset>-635</wp:posOffset>
                      </wp:positionV>
                      <wp:extent cx="114300" cy="114300"/>
                      <wp:effectExtent l="5080" t="5080" r="5715" b="5715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80pt;margin-top:-0.05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Brown rice ……………………………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1991360</wp:posOffset>
                      </wp:positionH>
                      <wp:positionV relativeFrom="paragraph">
                        <wp:posOffset>48895</wp:posOffset>
                      </wp:positionV>
                      <wp:extent cx="227965" cy="114935"/>
                      <wp:effectExtent l="5080" t="5080" r="5715" b="5715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7880" cy="114840"/>
                                <a:chOff x="0" y="0"/>
                                <a:chExt cx="22788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7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56.8pt;margin-top:3.85pt;width:18pt;height:9.05pt" coordorigin="3136,77" coordsize="360,181">
                      <v:shape id="shape_0" fillcolor="white" stroked="t" o:allowincell="t" style="position:absolute;left:3136;top:78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315;top:77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Raspberries …………………….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2105660</wp:posOffset>
                      </wp:positionH>
                      <wp:positionV relativeFrom="paragraph">
                        <wp:posOffset>42545</wp:posOffset>
                      </wp:positionV>
                      <wp:extent cx="114300" cy="114300"/>
                      <wp:effectExtent l="5080" t="5080" r="5715" b="5715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65.8pt;margin-top:3.35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Banana …………………………….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Prepared Vegetables</w:t>
            </w:r>
          </w:p>
        </w:tc>
        <w:tc>
          <w:tcPr>
            <w:tcW w:w="4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2105660</wp:posOffset>
                      </wp:positionH>
                      <wp:positionV relativeFrom="paragraph">
                        <wp:posOffset>28575</wp:posOffset>
                      </wp:positionV>
                      <wp:extent cx="114300" cy="114300"/>
                      <wp:effectExtent l="5080" t="5080" r="5715" b="5715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65.8pt;margin-top:2.25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Grapes …………………………….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828800</wp:posOffset>
                      </wp:positionH>
                      <wp:positionV relativeFrom="paragraph">
                        <wp:posOffset>4445</wp:posOffset>
                      </wp:positionV>
                      <wp:extent cx="572770" cy="114935"/>
                      <wp:effectExtent l="5080" t="5080" r="5715" b="5715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2760" cy="114840"/>
                                <a:chOff x="0" y="0"/>
                                <a:chExt cx="57276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23004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55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441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864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4pt;margin-top:0.35pt;width:45.1pt;height:9.05pt" coordorigin="2880,7" coordsize="902,181">
                      <v:shape id="shape_0" fillcolor="white" stroked="t" o:allowincell="t" style="position:absolute;left:3242;top:7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062;top:7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422;top:7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602;top:7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2880;top:8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0"/>
                <w:szCs w:val="20"/>
              </w:rPr>
              <w:t>Baked beans in tomato sauce</w:t>
            </w:r>
            <w:r>
              <w:rPr>
                <w:rFonts w:cs="Arial" w:ascii="Arial" w:hAnsi="Arial"/>
                <w:sz w:val="18"/>
                <w:szCs w:val="18"/>
              </w:rPr>
              <w:t xml:space="preserve"> …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2106295</wp:posOffset>
                      </wp:positionH>
                      <wp:positionV relativeFrom="paragraph">
                        <wp:posOffset>62230</wp:posOffset>
                      </wp:positionV>
                      <wp:extent cx="114300" cy="114300"/>
                      <wp:effectExtent l="5080" t="5080" r="5715" b="5715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65.85pt;margin-top:4.9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Tomato juice ………………………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1828800</wp:posOffset>
                      </wp:positionH>
                      <wp:positionV relativeFrom="paragraph">
                        <wp:posOffset>5715</wp:posOffset>
                      </wp:positionV>
                      <wp:extent cx="572770" cy="114935"/>
                      <wp:effectExtent l="5080" t="5080" r="5715" b="5715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2760" cy="114840"/>
                                <a:chOff x="0" y="0"/>
                                <a:chExt cx="57276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23004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55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441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864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4pt;margin-top:0.45pt;width:45.1pt;height:9.05pt" coordorigin="2880,9" coordsize="902,181">
                      <v:shape id="shape_0" fillcolor="white" stroked="t" o:allowincell="t" style="position:absolute;left:3242;top:9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062;top:9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422;top:9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602;top:9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2880;top:10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Red kidney beans …………..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2057400</wp:posOffset>
                      </wp:positionH>
                      <wp:positionV relativeFrom="paragraph">
                        <wp:posOffset>67310</wp:posOffset>
                      </wp:positionV>
                      <wp:extent cx="339725" cy="114935"/>
                      <wp:effectExtent l="5080" t="5080" r="5715" b="5715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9840" cy="114840"/>
                                <a:chOff x="0" y="0"/>
                                <a:chExt cx="33984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48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536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62pt;margin-top:5.3pt;width:26.75pt;height:9.05pt" coordorigin="3240,106" coordsize="535,181">
                      <v:shape id="shape_0" fillcolor="white" stroked="t" o:allowincell="t" style="position:absolute;left:3240;top:106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420;top:106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595;top:107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Peas, canned ……………………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Dried fruits/Nuts</w:t>
            </w:r>
          </w:p>
        </w:tc>
        <w:tc>
          <w:tcPr>
            <w:tcW w:w="5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2286000</wp:posOffset>
                      </wp:positionH>
                      <wp:positionV relativeFrom="paragraph">
                        <wp:posOffset>-2540</wp:posOffset>
                      </wp:positionV>
                      <wp:extent cx="114300" cy="114300"/>
                      <wp:effectExtent l="5080" t="5080" r="5715" b="5715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80pt;margin-top:-0.2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Broccoli Florets ………………………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1645920</wp:posOffset>
                      </wp:positionH>
                      <wp:positionV relativeFrom="paragraph">
                        <wp:posOffset>62230</wp:posOffset>
                      </wp:positionV>
                      <wp:extent cx="572770" cy="113665"/>
                      <wp:effectExtent l="5080" t="5715" r="5715" b="508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2760" cy="113760"/>
                                <a:chOff x="0" y="0"/>
                                <a:chExt cx="572760" cy="1137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230040" y="0"/>
                                  <a:ext cx="114480" cy="11376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5560" y="0"/>
                                  <a:ext cx="114480" cy="11376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44160" y="0"/>
                                  <a:ext cx="114480" cy="11376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8640" y="0"/>
                                  <a:ext cx="114480" cy="11376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114480" cy="11376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9.6pt;margin-top:4.9pt;width:45.1pt;height:8.95pt" coordorigin="2592,98" coordsize="902,179">
                      <v:shape id="shape_0" fillcolor="white" stroked="t" o:allowincell="t" style="position:absolute;left:2954;top:98;width:179;height:178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2774;top:98;width:179;height:178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134;top:98;width:179;height:178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314;top:98;width:179;height:178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2592;top:98;width:179;height:178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Figs, ready-to-eat ………..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2286000</wp:posOffset>
                      </wp:positionH>
                      <wp:positionV relativeFrom="paragraph">
                        <wp:posOffset>34925</wp:posOffset>
                      </wp:positionV>
                      <wp:extent cx="114300" cy="114300"/>
                      <wp:effectExtent l="5080" t="5080" r="5715" b="5715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80pt;margin-top:2.75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Cabbage Medley …………………….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1648460</wp:posOffset>
                      </wp:positionH>
                      <wp:positionV relativeFrom="paragraph">
                        <wp:posOffset>32385</wp:posOffset>
                      </wp:positionV>
                      <wp:extent cx="572770" cy="114935"/>
                      <wp:effectExtent l="5080" t="5080" r="5715" b="5715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2760" cy="114840"/>
                                <a:chOff x="0" y="0"/>
                                <a:chExt cx="57276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23004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55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441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864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9.8pt;margin-top:2.55pt;width:45.1pt;height:9.05pt" coordorigin="2596,51" coordsize="902,181">
                      <v:shape id="shape_0" fillcolor="white" stroked="t" o:allowincell="t" style="position:absolute;left:2958;top:51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2778;top:51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138;top:51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318;top:51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2596;top:52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Apricots, ready–to-eat …..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2171700</wp:posOffset>
                      </wp:positionH>
                      <wp:positionV relativeFrom="paragraph">
                        <wp:posOffset>23495</wp:posOffset>
                      </wp:positionV>
                      <wp:extent cx="227965" cy="114935"/>
                      <wp:effectExtent l="5080" t="5080" r="5715" b="5715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7880" cy="114840"/>
                                <a:chOff x="0" y="0"/>
                                <a:chExt cx="22788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7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71pt;margin-top:1.85pt;width:18pt;height:9.05pt" coordorigin="3420,37" coordsize="360,181">
                      <v:shape id="shape_0" fillcolor="white" stroked="t" o:allowincell="t" style="position:absolute;left:3420;top:38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599;top:37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Carrot Batons ………………………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1762760</wp:posOffset>
                      </wp:positionH>
                      <wp:positionV relativeFrom="paragraph">
                        <wp:posOffset>45720</wp:posOffset>
                      </wp:positionV>
                      <wp:extent cx="464185" cy="114935"/>
                      <wp:effectExtent l="5080" t="5080" r="5715" b="5715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64040" cy="114840"/>
                                <a:chOff x="0" y="0"/>
                                <a:chExt cx="46404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12132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544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4992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38.8pt;margin-top:3.6pt;width:36.55pt;height:9.05pt" coordorigin="2776,72" coordsize="731,181">
                      <v:shape id="shape_0" fillcolor="white" stroked="t" o:allowincell="t" style="position:absolute;left:2967;top:72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2776;top:73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147;top:72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327;top:72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Prunes, ready-to-eat ……….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2171700</wp:posOffset>
                      </wp:positionH>
                      <wp:positionV relativeFrom="paragraph">
                        <wp:posOffset>50165</wp:posOffset>
                      </wp:positionV>
                      <wp:extent cx="227965" cy="114935"/>
                      <wp:effectExtent l="5080" t="5080" r="5715" b="5715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7880" cy="114840"/>
                                <a:chOff x="0" y="0"/>
                                <a:chExt cx="22788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7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71pt;margin-top:3.95pt;width:18pt;height:9.05pt" coordorigin="3420,79" coordsize="360,181">
                      <v:shape id="shape_0" fillcolor="white" stroked="t" o:allowincell="t" style="position:absolute;left:3420;top:80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599;top:79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Carrot/Cauliflower/Broccoli ………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1991360</wp:posOffset>
                      </wp:positionH>
                      <wp:positionV relativeFrom="paragraph">
                        <wp:posOffset>86360</wp:posOffset>
                      </wp:positionV>
                      <wp:extent cx="227965" cy="114935"/>
                      <wp:effectExtent l="5080" t="5080" r="5715" b="5715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7880" cy="114840"/>
                                <a:chOff x="0" y="0"/>
                                <a:chExt cx="22788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7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56.8pt;margin-top:6.8pt;width:18pt;height:9.05pt" coordorigin="3136,136" coordsize="360,181">
                      <v:shape id="shape_0" fillcolor="white" stroked="t" o:allowincell="t" style="position:absolute;left:3136;top:137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315;top:136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Almonds …………………………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2286000</wp:posOffset>
                      </wp:positionH>
                      <wp:positionV relativeFrom="paragraph">
                        <wp:posOffset>32385</wp:posOffset>
                      </wp:positionV>
                      <wp:extent cx="114300" cy="114300"/>
                      <wp:effectExtent l="5080" t="5080" r="5715" b="5715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80pt;margin-top:2.55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Sliced Runner Beans ……………….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2103120</wp:posOffset>
                      </wp:positionH>
                      <wp:positionV relativeFrom="paragraph">
                        <wp:posOffset>62230</wp:posOffset>
                      </wp:positionV>
                      <wp:extent cx="114300" cy="114300"/>
                      <wp:effectExtent l="5080" t="5080" r="5715" b="5715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65.6pt;margin-top:4.9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Hazelnuts …………………………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2105660</wp:posOffset>
                      </wp:positionH>
                      <wp:positionV relativeFrom="paragraph">
                        <wp:posOffset>55245</wp:posOffset>
                      </wp:positionV>
                      <wp:extent cx="114300" cy="114300"/>
                      <wp:effectExtent l="5080" t="5080" r="5715" b="5715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65.8pt;margin-top:4.35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Peanuts ……………………………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</w:rPr>
              <w:t>Single Vegetables</w:t>
            </w:r>
          </w:p>
        </w:tc>
        <w:tc>
          <w:tcPr>
            <w:tcW w:w="4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2106295</wp:posOffset>
                      </wp:positionH>
                      <wp:positionV relativeFrom="paragraph">
                        <wp:posOffset>62230</wp:posOffset>
                      </wp:positionV>
                      <wp:extent cx="114300" cy="114300"/>
                      <wp:effectExtent l="5080" t="5080" r="5715" b="5715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65.85pt;margin-top:4.9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Mixed nuts …………………………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2171700</wp:posOffset>
                      </wp:positionH>
                      <wp:positionV relativeFrom="paragraph">
                        <wp:posOffset>20955</wp:posOffset>
                      </wp:positionV>
                      <wp:extent cx="227965" cy="114935"/>
                      <wp:effectExtent l="5080" t="5080" r="5715" b="5715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7880" cy="114840"/>
                                <a:chOff x="0" y="0"/>
                                <a:chExt cx="22788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7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71pt;margin-top:1.65pt;width:18pt;height:9.05pt" coordorigin="3420,33" coordsize="360,181">
                      <v:shape id="shape_0" fillcolor="white" stroked="t" o:allowincell="t" style="position:absolute;left:3420;top:34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599;top:33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Carrots ………………………………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2106295</wp:posOffset>
                      </wp:positionH>
                      <wp:positionV relativeFrom="paragraph">
                        <wp:posOffset>14605</wp:posOffset>
                      </wp:positionV>
                      <wp:extent cx="114300" cy="114300"/>
                      <wp:effectExtent l="5080" t="5080" r="5715" b="5715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65.85pt;margin-top:1.15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Brazil nuts …………………………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2171700</wp:posOffset>
                      </wp:positionH>
                      <wp:positionV relativeFrom="paragraph">
                        <wp:posOffset>50165</wp:posOffset>
                      </wp:positionV>
                      <wp:extent cx="227965" cy="114935"/>
                      <wp:effectExtent l="5080" t="5080" r="5715" b="5715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7880" cy="114840"/>
                                <a:chOff x="0" y="0"/>
                                <a:chExt cx="22788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7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71pt;margin-top:3.95pt;width:18pt;height:9.05pt" coordorigin="3420,79" coordsize="360,181">
                      <v:shape id="shape_0" fillcolor="white" stroked="t" o:allowincell="t" style="position:absolute;left:3420;top:80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599;top:79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 xml:space="preserve">Seasonal vegetables ……………… 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Snacks</w:t>
            </w:r>
          </w:p>
        </w:tc>
        <w:tc>
          <w:tcPr>
            <w:tcW w:w="5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2284095</wp:posOffset>
                      </wp:positionH>
                      <wp:positionV relativeFrom="paragraph">
                        <wp:posOffset>81280</wp:posOffset>
                      </wp:positionV>
                      <wp:extent cx="114300" cy="114300"/>
                      <wp:effectExtent l="5080" t="5080" r="5715" b="5715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79.85pt;margin-top:6.4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Broccoli ……………………………….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1760220</wp:posOffset>
                      </wp:positionH>
                      <wp:positionV relativeFrom="paragraph">
                        <wp:posOffset>62230</wp:posOffset>
                      </wp:positionV>
                      <wp:extent cx="464185" cy="114935"/>
                      <wp:effectExtent l="5080" t="5080" r="5715" b="5715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64040" cy="114840"/>
                                <a:chOff x="0" y="0"/>
                                <a:chExt cx="46404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12132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3544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4992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38.6pt;margin-top:4.9pt;width:36.55pt;height:9.05pt" coordorigin="2772,98" coordsize="731,181">
                      <v:shape id="shape_0" fillcolor="white" stroked="t" o:allowincell="t" style="position:absolute;left:2963;top:98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2772;top:99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143;top:98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323;top:98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Twiglets………………………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2058670</wp:posOffset>
                      </wp:positionH>
                      <wp:positionV relativeFrom="paragraph">
                        <wp:posOffset>52705</wp:posOffset>
                      </wp:positionV>
                      <wp:extent cx="339725" cy="114935"/>
                      <wp:effectExtent l="5080" t="5080" r="5715" b="5715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9840" cy="114840"/>
                                <a:chOff x="0" y="0"/>
                                <a:chExt cx="33984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48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536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62.1pt;margin-top:4.15pt;width:26.75pt;height:9.05pt" coordorigin="3242,83" coordsize="535,181">
                      <v:shape id="shape_0" fillcolor="white" stroked="t" o:allowincell="t" style="position:absolute;left:3242;top:83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423;top:83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597;top:84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Green Beans ……………………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__________________________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2286000</wp:posOffset>
                      </wp:positionH>
                      <wp:positionV relativeFrom="paragraph">
                        <wp:posOffset>55245</wp:posOffset>
                      </wp:positionV>
                      <wp:extent cx="114300" cy="114300"/>
                      <wp:effectExtent l="5080" t="5080" r="5715" b="5715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80pt;margin-top:4.35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Runner Beans ……………………….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2171700</wp:posOffset>
                      </wp:positionH>
                      <wp:positionV relativeFrom="paragraph">
                        <wp:posOffset>61595</wp:posOffset>
                      </wp:positionV>
                      <wp:extent cx="227965" cy="114935"/>
                      <wp:effectExtent l="5080" t="5080" r="5715" b="5715"/>
                      <wp:wrapNone/>
                      <wp:docPr id="4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7880" cy="114840"/>
                                <a:chOff x="0" y="0"/>
                                <a:chExt cx="22788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7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71pt;margin-top:4.85pt;width:18pt;height:9.05pt" coordorigin="3420,97" coordsize="360,181">
                      <v:shape id="shape_0" fillcolor="white" stroked="t" o:allowincell="t" style="position:absolute;left:3420;top:98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599;top:97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Brussel sprouts ……………………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2171700</wp:posOffset>
                      </wp:positionH>
                      <wp:positionV relativeFrom="paragraph">
                        <wp:posOffset>15240</wp:posOffset>
                      </wp:positionV>
                      <wp:extent cx="227965" cy="114935"/>
                      <wp:effectExtent l="5080" t="5080" r="5715" b="5715"/>
                      <wp:wrapNone/>
                      <wp:docPr id="5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7880" cy="114840"/>
                                <a:chOff x="0" y="0"/>
                                <a:chExt cx="22788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7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71pt;margin-top:1.2pt;width:18pt;height:9.05pt" coordorigin="3420,24" coordsize="360,181">
                      <v:shape id="shape_0" fillcolor="white" stroked="t" o:allowincell="t" style="position:absolute;left:3420;top:25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599;top:24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 xml:space="preserve">Potatoes ……………………………. 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2171700</wp:posOffset>
                      </wp:positionH>
                      <wp:positionV relativeFrom="paragraph">
                        <wp:posOffset>76835</wp:posOffset>
                      </wp:positionV>
                      <wp:extent cx="227965" cy="114935"/>
                      <wp:effectExtent l="5080" t="5080" r="5715" b="5715"/>
                      <wp:wrapNone/>
                      <wp:docPr id="5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7880" cy="114840"/>
                                <a:chOff x="0" y="0"/>
                                <a:chExt cx="22788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376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71pt;margin-top:6.05pt;width:18pt;height:9.05pt" coordorigin="3420,121" coordsize="360,181">
                      <v:shape id="shape_0" fillcolor="white" stroked="t" o:allowincell="t" style="position:absolute;left:3420;top:122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599;top:121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Spring greens ………………………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2284095</wp:posOffset>
                      </wp:positionH>
                      <wp:positionV relativeFrom="paragraph">
                        <wp:posOffset>90805</wp:posOffset>
                      </wp:positionV>
                      <wp:extent cx="114300" cy="114300"/>
                      <wp:effectExtent l="5080" t="5080" r="5715" b="5715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79.85pt;margin-top:7.15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Stringless Beans ……………………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2286000</wp:posOffset>
                      </wp:positionH>
                      <wp:positionV relativeFrom="paragraph">
                        <wp:posOffset>92075</wp:posOffset>
                      </wp:positionV>
                      <wp:extent cx="114300" cy="114300"/>
                      <wp:effectExtent l="5080" t="5080" r="5715" b="5715"/>
                      <wp:wrapNone/>
                      <wp:docPr id="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80pt;margin-top:7.25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Cabbage (green) ……………………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2286000</wp:posOffset>
                      </wp:positionH>
                      <wp:positionV relativeFrom="paragraph">
                        <wp:posOffset>45720</wp:posOffset>
                      </wp:positionV>
                      <wp:extent cx="114300" cy="114300"/>
                      <wp:effectExtent l="5080" t="5080" r="5715" b="5715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80pt;margin-top:3.6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Cabbage (Savoy) …………………...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2286000</wp:posOffset>
                      </wp:positionH>
                      <wp:positionV relativeFrom="paragraph">
                        <wp:posOffset>48895</wp:posOffset>
                      </wp:positionV>
                      <wp:extent cx="114300" cy="114300"/>
                      <wp:effectExtent l="5080" t="5080" r="5715" b="5715"/>
                      <wp:wrapNone/>
                      <wp:docPr id="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80pt;margin-top:3.85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Cabbage (White) ……………………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2286000</wp:posOffset>
                      </wp:positionH>
                      <wp:positionV relativeFrom="paragraph">
                        <wp:posOffset>41910</wp:posOffset>
                      </wp:positionV>
                      <wp:extent cx="114300" cy="114300"/>
                      <wp:effectExtent l="5080" t="5080" r="5715" b="5715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80pt;margin-top:3.3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Cauliflower ……………………………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2286000</wp:posOffset>
                      </wp:positionH>
                      <wp:positionV relativeFrom="paragraph">
                        <wp:posOffset>77470</wp:posOffset>
                      </wp:positionV>
                      <wp:extent cx="114300" cy="114300"/>
                      <wp:effectExtent l="5080" t="5080" r="5715" b="5715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80pt;margin-top:6.1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Mangetout and sugarsnap peas ……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2286000</wp:posOffset>
                      </wp:positionH>
                      <wp:positionV relativeFrom="paragraph">
                        <wp:posOffset>50800</wp:posOffset>
                      </wp:positionV>
                      <wp:extent cx="114300" cy="114300"/>
                      <wp:effectExtent l="5080" t="5080" r="5715" b="5715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80pt;margin-top:4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 xml:space="preserve">Mangetout …………………………….  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2286000</wp:posOffset>
                      </wp:positionH>
                      <wp:positionV relativeFrom="paragraph">
                        <wp:posOffset>52705</wp:posOffset>
                      </wp:positionV>
                      <wp:extent cx="114300" cy="114300"/>
                      <wp:effectExtent l="5080" t="5080" r="5715" b="5715"/>
                      <wp:wrapNone/>
                      <wp:docPr id="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80pt;margin-top:4.15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Sugarsnaps ………………………….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2286000</wp:posOffset>
                      </wp:positionH>
                      <wp:positionV relativeFrom="paragraph">
                        <wp:posOffset>59690</wp:posOffset>
                      </wp:positionV>
                      <wp:extent cx="114300" cy="114300"/>
                      <wp:effectExtent l="5080" t="5080" r="5715" b="5715"/>
                      <wp:wrapNone/>
                      <wp:docPr id="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80pt;margin-top:4.7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Spinach ………………………………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2286000</wp:posOffset>
                      </wp:positionH>
                      <wp:positionV relativeFrom="paragraph">
                        <wp:posOffset>27940</wp:posOffset>
                      </wp:positionV>
                      <wp:extent cx="114300" cy="114300"/>
                      <wp:effectExtent l="5080" t="5080" r="5715" b="5715"/>
                      <wp:wrapNone/>
                      <wp:docPr id="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80pt;margin-top:2.2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Mixed peppers ………………………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2286000</wp:posOffset>
                      </wp:positionH>
                      <wp:positionV relativeFrom="paragraph">
                        <wp:posOffset>68580</wp:posOffset>
                      </wp:positionV>
                      <wp:extent cx="114300" cy="114300"/>
                      <wp:effectExtent l="5080" t="5080" r="5715" b="5715"/>
                      <wp:wrapNone/>
                      <wp:docPr id="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80pt;margin-top:5.4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Peppers (green) …………………….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2286000</wp:posOffset>
                      </wp:positionH>
                      <wp:positionV relativeFrom="paragraph">
                        <wp:posOffset>38735</wp:posOffset>
                      </wp:positionV>
                      <wp:extent cx="114300" cy="114300"/>
                      <wp:effectExtent l="5080" t="5080" r="5715" b="5715"/>
                      <wp:wrapNone/>
                      <wp:docPr id="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smileyFace">
                                <a:avLst>
                                  <a:gd name="adj" fmla="val 928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80pt;margin-top:3.05pt;width:8.95pt;height:8.95pt;mso-wrap-style:none;v-text-anchor:middle" type="_x0000_t96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Peppers (red) …………………………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7" w:hRule="atLeast"/>
        </w:trPr>
        <w:tc>
          <w:tcPr>
            <w:tcW w:w="3888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2057400</wp:posOffset>
                      </wp:positionH>
                      <wp:positionV relativeFrom="paragraph">
                        <wp:posOffset>23495</wp:posOffset>
                      </wp:positionV>
                      <wp:extent cx="339725" cy="114935"/>
                      <wp:effectExtent l="5080" t="5080" r="5715" b="5715"/>
                      <wp:wrapNone/>
                      <wp:docPr id="6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9840" cy="114840"/>
                                <a:chOff x="0" y="0"/>
                                <a:chExt cx="339840" cy="114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4480" y="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5360" y="720"/>
                                  <a:ext cx="114480" cy="114480"/>
                                </a:xfrm>
                                <a:prstGeom prst="smileyFace">
                                  <a:avLst>
                                    <a:gd name="adj" fmla="val 9282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62pt;margin-top:1.85pt;width:26.75pt;height:9.05pt" coordorigin="3240,37" coordsize="535,181">
                      <v:shape id="shape_0" fillcolor="white" stroked="t" o:allowincell="t" style="position:absolute;left:3240;top:37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420;top:37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t" style="position:absolute;left:3595;top:38;width:179;height:179;mso-wrap-style:none;v-text-anchor:middle" type="_x0000_t96"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Mixed frozen vegetables ……….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12:24:00Z</dcterms:created>
  <dc:creator>Your User Name</dc:creator>
  <dc:description/>
  <cp:keywords/>
  <dc:language>en-US</dc:language>
  <cp:lastModifiedBy>Your User Name</cp:lastModifiedBy>
  <dcterms:modified xsi:type="dcterms:W3CDTF">2009-09-03T12:25:00Z</dcterms:modified>
  <cp:revision>1</cp:revision>
  <dc:subject/>
  <dc:title>Food choice for FACT Study</dc:title>
</cp:coreProperties>
</file>